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F18B59">
      <w:pP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Glossary of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k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rm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260"/>
        <w:gridCol w:w="5486"/>
      </w:tblGrid>
      <w:tr w14:paraId="19AC7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21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0554C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erm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6E147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54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ED1A6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  <w:t>Definition</w:t>
            </w:r>
          </w:p>
        </w:tc>
      </w:tr>
      <w:tr w14:paraId="7A018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tcBorders>
              <w:top w:val="single" w:color="auto" w:sz="4" w:space="0"/>
              <w:bottom w:val="nil"/>
            </w:tcBorders>
            <w:vAlign w:val="center"/>
          </w:tcPr>
          <w:p w14:paraId="3BB35D6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nvolutional neural network</w:t>
            </w:r>
          </w:p>
        </w:tc>
        <w:tc>
          <w:tcPr>
            <w:tcW w:w="1260" w:type="dxa"/>
            <w:tcBorders>
              <w:top w:val="single" w:color="auto" w:sz="4" w:space="0"/>
              <w:bottom w:val="nil"/>
            </w:tcBorders>
            <w:vAlign w:val="center"/>
          </w:tcPr>
          <w:p w14:paraId="13535B2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NN</w:t>
            </w:r>
          </w:p>
        </w:tc>
        <w:tc>
          <w:tcPr>
            <w:tcW w:w="5486" w:type="dxa"/>
            <w:tcBorders>
              <w:top w:val="single" w:color="auto" w:sz="4" w:space="0"/>
              <w:bottom w:val="nil"/>
            </w:tcBorders>
            <w:vAlign w:val="center"/>
          </w:tcPr>
          <w:p w14:paraId="66C21069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 xml:space="preserve"> deep learning model automatically learns to extract features from data, particularly images, using convolutional layers to detect patterns and make predictions.</w:t>
            </w:r>
          </w:p>
        </w:tc>
      </w:tr>
      <w:tr w14:paraId="3A1CD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</w:tcBorders>
            <w:shd w:val="clear" w:color="auto" w:fill="auto"/>
            <w:vAlign w:val="center"/>
          </w:tcPr>
          <w:p w14:paraId="6367D58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 xml:space="preserve">Dee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 xml:space="preserve">earning-based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patio-temporal modeling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619C81A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DeepST</w:t>
            </w:r>
          </w:p>
        </w:tc>
        <w:tc>
          <w:tcPr>
            <w:tcW w:w="5486" w:type="dxa"/>
            <w:tcBorders>
              <w:top w:val="nil"/>
            </w:tcBorders>
            <w:shd w:val="clear" w:color="auto" w:fill="auto"/>
            <w:vAlign w:val="center"/>
          </w:tcPr>
          <w:p w14:paraId="71969F09">
            <w:p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deep learning framework for spatiotemporal prediction, specifically designed to predict dynamic spatiotemporal patterns in time series.</w:t>
            </w:r>
          </w:p>
        </w:tc>
      </w:tr>
      <w:tr w14:paraId="7B151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</w:tcBorders>
            <w:vAlign w:val="center"/>
          </w:tcPr>
          <w:p w14:paraId="6CB963D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igital spatial profiling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772D56B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SP</w:t>
            </w:r>
          </w:p>
        </w:tc>
        <w:tc>
          <w:tcPr>
            <w:tcW w:w="5486" w:type="dxa"/>
            <w:tcBorders>
              <w:top w:val="nil"/>
            </w:tcBorders>
            <w:vAlign w:val="center"/>
          </w:tcPr>
          <w:p w14:paraId="511301D2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A technique used to measure the abundance of biomarkers (e.g., RNA, proteins) in tissue samples with spatial context, typically employing oligo-tagged antibodies or RNA probes for high-throughput analysis across tissue sections.</w:t>
            </w:r>
          </w:p>
        </w:tc>
      </w:tr>
      <w:tr w14:paraId="7F628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vAlign w:val="center"/>
          </w:tcPr>
          <w:p w14:paraId="0491BD4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DNA nanospheres</w:t>
            </w:r>
          </w:p>
        </w:tc>
        <w:tc>
          <w:tcPr>
            <w:tcW w:w="1260" w:type="dxa"/>
            <w:vAlign w:val="center"/>
          </w:tcPr>
          <w:p w14:paraId="138DB00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DNB</w:t>
            </w:r>
          </w:p>
        </w:tc>
        <w:tc>
          <w:tcPr>
            <w:tcW w:w="5486" w:type="dxa"/>
            <w:vAlign w:val="center"/>
          </w:tcPr>
          <w:p w14:paraId="26188DE3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A nanostructure made of DNA molecules designed to interact with biological systems, often used for targeting, delivery, or molecular recognition in nanomedicine.</w:t>
            </w:r>
          </w:p>
        </w:tc>
      </w:tr>
      <w:tr w14:paraId="1471A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vAlign w:val="center"/>
          </w:tcPr>
          <w:p w14:paraId="6E729D3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xpression-morphology</w:t>
            </w:r>
          </w:p>
        </w:tc>
        <w:tc>
          <w:tcPr>
            <w:tcW w:w="1260" w:type="dxa"/>
            <w:vAlign w:val="center"/>
          </w:tcPr>
          <w:p w14:paraId="533D102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  <w:t>EMO</w:t>
            </w:r>
          </w:p>
        </w:tc>
        <w:tc>
          <w:tcPr>
            <w:tcW w:w="5486" w:type="dxa"/>
            <w:vAlign w:val="center"/>
          </w:tcPr>
          <w:p w14:paraId="0ABE41F5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Refers to the study of the spatial relationship between gene expression patterns and cellular or tissue morphology, combining transcriptomic data with tissue architecture.</w:t>
            </w:r>
          </w:p>
        </w:tc>
      </w:tr>
      <w:tr w14:paraId="298D9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vAlign w:val="center"/>
          </w:tcPr>
          <w:p w14:paraId="1C418FF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luorescently-labeled RNA sequences</w:t>
            </w:r>
          </w:p>
        </w:tc>
        <w:tc>
          <w:tcPr>
            <w:tcW w:w="1260" w:type="dxa"/>
            <w:vAlign w:val="center"/>
          </w:tcPr>
          <w:p w14:paraId="4465D28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FISH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5A79A053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RNA molecules that are tagged with fluorescent markers to visualize and track their presence, localization, and expression levels in cells or tissue samples.</w:t>
            </w:r>
          </w:p>
        </w:tc>
      </w:tr>
      <w:tr w14:paraId="06EDF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vAlign w:val="center"/>
          </w:tcPr>
          <w:p w14:paraId="42DA3B5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eographical position sequencing</w:t>
            </w:r>
          </w:p>
        </w:tc>
        <w:tc>
          <w:tcPr>
            <w:tcW w:w="1260" w:type="dxa"/>
            <w:vAlign w:val="center"/>
          </w:tcPr>
          <w:p w14:paraId="063F0FE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GEO‑seq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443C3C00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spatial transcriptomics technique where RNA sequencing is combined with tissue location data to map gene expression to specific positions in tissue or organs, revealing spatially resolved transcriptomic data.</w:t>
            </w:r>
          </w:p>
        </w:tc>
      </w:tr>
      <w:tr w14:paraId="754A9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vAlign w:val="center"/>
          </w:tcPr>
          <w:p w14:paraId="55B4160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igh definition spatial transcriptomics</w:t>
            </w:r>
          </w:p>
        </w:tc>
        <w:tc>
          <w:tcPr>
            <w:tcW w:w="1260" w:type="dxa"/>
            <w:vAlign w:val="center"/>
          </w:tcPr>
          <w:p w14:paraId="232A342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HDST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33DB4268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refined version of spatial transcriptomics that offers high-resolution, detailed mapping of RNA expression within tissues, enabling precise localization of gene activity in tissue architecture.</w:t>
            </w:r>
          </w:p>
        </w:tc>
      </w:tr>
      <w:tr w14:paraId="7FC30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vAlign w:val="center"/>
          </w:tcPr>
          <w:p w14:paraId="70843B9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High-throughput sequencing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Next-generation sequencing</w:t>
            </w:r>
          </w:p>
        </w:tc>
        <w:tc>
          <w:tcPr>
            <w:tcW w:w="1260" w:type="dxa"/>
            <w:vAlign w:val="center"/>
          </w:tcPr>
          <w:p w14:paraId="4F64807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HTS,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  <w:t>NGS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19D53982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modern sequencing technique that allows for the rapid sequencing of large amounts of DNA or RNA in a parallel manner, revolutionizing genomics and transcriptomics research.</w:t>
            </w:r>
          </w:p>
        </w:tc>
      </w:tr>
      <w:tr w14:paraId="3B186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vAlign w:val="center"/>
          </w:tcPr>
          <w:p w14:paraId="0C898A7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n situ hybridization</w:t>
            </w:r>
          </w:p>
        </w:tc>
        <w:tc>
          <w:tcPr>
            <w:tcW w:w="1260" w:type="dxa"/>
            <w:vAlign w:val="center"/>
          </w:tcPr>
          <w:p w14:paraId="002CB0C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ISH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206B4ADB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technique used to detect specific nucleic acid sequences in tissue sections or cell preparations by using complementary labeled probes, often for visualizing gene expression patterns.</w:t>
            </w:r>
          </w:p>
        </w:tc>
      </w:tr>
      <w:tr w14:paraId="5D218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vAlign w:val="center"/>
          </w:tcPr>
          <w:p w14:paraId="2F243EB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n situ sequencing</w:t>
            </w:r>
          </w:p>
        </w:tc>
        <w:tc>
          <w:tcPr>
            <w:tcW w:w="1260" w:type="dxa"/>
            <w:vAlign w:val="center"/>
          </w:tcPr>
          <w:p w14:paraId="6099CFD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ISS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523A5FD2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method for sequencing RNA or DNA directly within cells or tissue samples, combining the power of sequencing with spatial localization, often used in spatial transcriptomics.</w:t>
            </w:r>
          </w:p>
        </w:tc>
      </w:tr>
      <w:tr w14:paraId="41576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vAlign w:val="center"/>
          </w:tcPr>
          <w:p w14:paraId="55549D5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Laser capture microdissection</w:t>
            </w:r>
          </w:p>
        </w:tc>
        <w:tc>
          <w:tcPr>
            <w:tcW w:w="1260" w:type="dxa"/>
            <w:vAlign w:val="center"/>
          </w:tcPr>
          <w:p w14:paraId="445CEC8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LCM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6073B885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technique that uses a laser to isolate specific cells or regions from tissue sections for downstream analysis, allowing for the study of gene expression from carefully selected areas of a tissue sample.</w:t>
            </w:r>
          </w:p>
        </w:tc>
      </w:tr>
      <w:tr w14:paraId="36FEB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shd w:val="clear" w:color="auto" w:fill="auto"/>
            <w:vAlign w:val="center"/>
          </w:tcPr>
          <w:p w14:paraId="5BF222B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ck-probe in situ sequenc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3FA6A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  <w:t>Lock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  <w:t>eq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1AA6402F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variation of in situ sequencing where the RNA probe is "locked" or stabilized, allowing for more accurate sequence capture and localization within the tissue sample.</w:t>
            </w:r>
          </w:p>
        </w:tc>
      </w:tr>
      <w:tr w14:paraId="586F1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shd w:val="clear" w:color="auto" w:fill="auto"/>
            <w:vAlign w:val="center"/>
          </w:tcPr>
          <w:p w14:paraId="0A9B5E5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 xml:space="preserve">nference and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 xml:space="preserve">tatistical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esting for multi-dimensional dat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BD579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MISTy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7F8B48CF">
            <w:p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statistical modeling framework is used for inference and hypothesis testing in complex, multi-dimensional datasets, often applied in bioinformatics and other fields requiring high-dimensional analysis.</w:t>
            </w:r>
          </w:p>
        </w:tc>
      </w:tr>
      <w:tr w14:paraId="308D1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vAlign w:val="center"/>
          </w:tcPr>
          <w:p w14:paraId="7E58606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Starfysh</w:t>
            </w:r>
          </w:p>
        </w:tc>
        <w:tc>
          <w:tcPr>
            <w:tcW w:w="1260" w:type="dxa"/>
            <w:vAlign w:val="center"/>
          </w:tcPr>
          <w:p w14:paraId="4B5A613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Starfysh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2B764EA4">
            <w:p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computational framework designed to analyze brain imaging data and study neural connectivity using advanced neuroimaging techniques.</w:t>
            </w:r>
          </w:p>
        </w:tc>
      </w:tr>
      <w:tr w14:paraId="12CCF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shd w:val="clear" w:color="auto" w:fill="auto"/>
            <w:vAlign w:val="center"/>
          </w:tcPr>
          <w:p w14:paraId="0FF1170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ptimal cutting temperature compoun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1F66C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CT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4DA7076D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compound used to freeze tissue samples, typically in preparation for cryosectioning, to maintain the tissue's integrity for microscopic analysis and other molecular techniques.</w:t>
            </w:r>
          </w:p>
        </w:tc>
      </w:tr>
      <w:tr w14:paraId="7788C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shd w:val="clear" w:color="auto" w:fill="auto"/>
            <w:vAlign w:val="center"/>
          </w:tcPr>
          <w:p w14:paraId="3A279E2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RNA tomograph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E8667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tomo-seq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663A4D62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computational approach that reconstructs three-dimensional RNA expression patterns within a tissue, often using data from spatial transcriptomics or other imaging-based techniques.</w:t>
            </w:r>
          </w:p>
        </w:tc>
      </w:tr>
      <w:tr w14:paraId="33E6F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vAlign w:val="center"/>
          </w:tcPr>
          <w:p w14:paraId="5BDCA71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ingle-cell transcriptomics sequencing</w:t>
            </w:r>
          </w:p>
        </w:tc>
        <w:tc>
          <w:tcPr>
            <w:tcW w:w="1260" w:type="dxa"/>
            <w:vAlign w:val="center"/>
          </w:tcPr>
          <w:p w14:paraId="5773BC7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scRNA-seq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29643F2F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technique for profiling gene expression at the single-cell level, enabling the study of heterogeneity in cell populations by measuring mRNA content in individual cells.</w:t>
            </w:r>
          </w:p>
        </w:tc>
      </w:tr>
      <w:tr w14:paraId="4722C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vAlign w:val="center"/>
          </w:tcPr>
          <w:p w14:paraId="4641277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  <w:t>Single-molecule RNA fluorescence in situ hybridization</w:t>
            </w:r>
          </w:p>
        </w:tc>
        <w:tc>
          <w:tcPr>
            <w:tcW w:w="1260" w:type="dxa"/>
            <w:vAlign w:val="center"/>
          </w:tcPr>
          <w:p w14:paraId="72C29BC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  <w:t>smFISH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09219B47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method that detects and quantifies single RNA molecules in cells using fluorescence probes, offering high spatial resolution to track gene expression at the individual molecule level.</w:t>
            </w:r>
          </w:p>
        </w:tc>
      </w:tr>
      <w:tr w14:paraId="6A60A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vAlign w:val="center"/>
          </w:tcPr>
          <w:p w14:paraId="2CF8A18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patial transcriptomics</w:t>
            </w:r>
          </w:p>
        </w:tc>
        <w:tc>
          <w:tcPr>
            <w:tcW w:w="1260" w:type="dxa"/>
            <w:vAlign w:val="center"/>
          </w:tcPr>
          <w:p w14:paraId="7EB3F87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T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3886BA4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field of research that combines transcriptomics and spatial biology to map gene expression across different regions of tissue, allowing for an understanding of how gene activity correlates with tissue structure.</w:t>
            </w:r>
          </w:p>
        </w:tc>
      </w:tr>
      <w:tr w14:paraId="61E1C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shd w:val="clear" w:color="auto" w:fill="auto"/>
            <w:vAlign w:val="center"/>
          </w:tcPr>
          <w:p w14:paraId="441D88F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Standardization in 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2E035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tandR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6D17CADD">
            <w:p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n R package is designed to standardize and harmonize data across multiple sources, facilitating consistent analysis and comparison in statistical modeling and data science.</w:t>
            </w:r>
          </w:p>
        </w:tc>
      </w:tr>
      <w:tr w14:paraId="18650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shd w:val="clear" w:color="auto" w:fill="auto"/>
            <w:vAlign w:val="center"/>
          </w:tcPr>
          <w:p w14:paraId="73BE1B2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Starfys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A94837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</w:rPr>
              <w:t>Starfysh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71DA26E1">
            <w:pPr>
              <w:jc w:val="both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A computational framework designed to analyze brain imaging data and study neural connectivity using advanced neuroimaging techniques.</w:t>
            </w:r>
          </w:p>
        </w:tc>
      </w:tr>
      <w:tr w14:paraId="22C15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single" w:color="auto" w:sz="4" w:space="0"/>
            </w:tcBorders>
            <w:vAlign w:val="center"/>
          </w:tcPr>
          <w:p w14:paraId="7A1E27E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  <w:t>Transcriptome in vivo analysis</w:t>
            </w:r>
          </w:p>
        </w:tc>
        <w:tc>
          <w:tcPr>
            <w:tcW w:w="1260" w:type="dxa"/>
            <w:tcBorders>
              <w:top w:val="nil"/>
              <w:bottom w:val="single" w:color="auto" w:sz="4" w:space="0"/>
            </w:tcBorders>
            <w:vAlign w:val="center"/>
          </w:tcPr>
          <w:p w14:paraId="34ACB25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  <w:t>TIVA</w:t>
            </w:r>
          </w:p>
        </w:tc>
        <w:tc>
          <w:tcPr>
            <w:tcW w:w="548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543C4ED"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/>
              </w:rPr>
              <w:t>The study of gene expression within living organisms, typically using high-throughput RNA sequencing techniques to analyze the transcriptomic landscape in various biological contexts.</w:t>
            </w:r>
          </w:p>
        </w:tc>
      </w:tr>
      <w:bookmarkEnd w:id="0"/>
    </w:tbl>
    <w:p w14:paraId="116DFB21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72F84AB4"/>
    <w:rsid w:val="0198120A"/>
    <w:rsid w:val="0C9925E3"/>
    <w:rsid w:val="2D0B1761"/>
    <w:rsid w:val="6435656B"/>
    <w:rsid w:val="72F84AB4"/>
    <w:rsid w:val="7BC7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0" w:after="0" w:afterAutospacing="0" w:line="360" w:lineRule="auto"/>
      <w:jc w:val="left"/>
      <w:outlineLvl w:val="1"/>
    </w:pPr>
    <w:rPr>
      <w:rFonts w:ascii="Times New Roman" w:hAnsi="Times New Roman" w:eastAsia="Times New Roman" w:cs="宋体"/>
      <w:bCs/>
      <w:i/>
      <w:kern w:val="0"/>
      <w:sz w:val="24"/>
      <w:szCs w:val="36"/>
      <w:lang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70</Words>
  <Characters>4333</Characters>
  <Lines>0</Lines>
  <Paragraphs>0</Paragraphs>
  <TotalTime>4</TotalTime>
  <ScaleCrop>false</ScaleCrop>
  <LinksUpToDate>false</LinksUpToDate>
  <CharactersWithSpaces>493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7:05:00Z</dcterms:created>
  <dc:creator>AJS</dc:creator>
  <cp:lastModifiedBy>AJS</cp:lastModifiedBy>
  <dcterms:modified xsi:type="dcterms:W3CDTF">2024-11-20T16:0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ECC44D53CF0741CB9DA7CFB8AF1DB22B_11</vt:lpwstr>
  </property>
</Properties>
</file>